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FF3B8" w14:textId="3A77AE00" w:rsidR="009C5B6C" w:rsidRDefault="001F614F">
      <w:proofErr w:type="spellStart"/>
      <w:r>
        <w:rPr>
          <w:rFonts w:ascii="Arial" w:eastAsia="Arial" w:hAnsi="Arial" w:cs="Arial"/>
          <w:b/>
          <w:bCs/>
          <w:sz w:val="22"/>
          <w:szCs w:val="22"/>
        </w:rPr>
        <w:t>Supplementary</w:t>
      </w:r>
      <w:proofErr w:type="spellEnd"/>
      <w:r>
        <w:rPr>
          <w:rFonts w:ascii="Arial" w:eastAsia="Arial" w:hAnsi="Arial" w:cs="Arial"/>
          <w:b/>
          <w:bCs/>
          <w:sz w:val="22"/>
          <w:szCs w:val="22"/>
        </w:rPr>
        <w:t xml:space="preserve"> Table S1</w:t>
      </w:r>
    </w:p>
    <w:p w14:paraId="2B25D075" w14:textId="77777777" w:rsidR="009C5B6C" w:rsidRDefault="009C5B6C"/>
    <w:tbl>
      <w:tblPr>
        <w:tblW w:w="10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2529"/>
        <w:gridCol w:w="1399"/>
        <w:gridCol w:w="2592"/>
        <w:gridCol w:w="567"/>
        <w:gridCol w:w="851"/>
        <w:gridCol w:w="142"/>
      </w:tblGrid>
      <w:tr w:rsidR="00E578DD" w:rsidRPr="00323A01" w14:paraId="61FFC3E1" w14:textId="77777777" w:rsidTr="00323A01">
        <w:trPr>
          <w:gridAfter w:val="2"/>
          <w:wAfter w:w="993" w:type="dxa"/>
        </w:trPr>
        <w:tc>
          <w:tcPr>
            <w:tcW w:w="9639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40" w:type="dxa"/>
              <w:right w:w="100" w:type="dxa"/>
            </w:tcMar>
          </w:tcPr>
          <w:p w14:paraId="68465F3C" w14:textId="2B890610" w:rsidR="00747FD1" w:rsidRPr="0085266A" w:rsidRDefault="00E578DD" w:rsidP="00323A01">
            <w:pPr>
              <w:rPr>
                <w:lang w:val="en-GB"/>
              </w:rPr>
            </w:pPr>
            <w:r w:rsidRPr="0085266A"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  <w:t>Marginal R² decomposition — volume predictors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  <w:t xml:space="preserve"> (within-person deviations)</w:t>
            </w:r>
            <w:r w:rsidRPr="0085266A"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  <w:t xml:space="preserve"> of magnitude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  <w:t xml:space="preserve"> (within-person deviations)</w:t>
            </w:r>
            <w:r w:rsidR="005F549E">
              <w:rPr>
                <w:rFonts w:ascii="Arial" w:eastAsia="Arial" w:hAnsi="Arial" w:cs="Arial"/>
                <w:b/>
                <w:bCs/>
                <w:sz w:val="22"/>
                <w:szCs w:val="22"/>
                <w:lang w:val="en-GB"/>
              </w:rPr>
              <w:t xml:space="preserve">, </w:t>
            </w:r>
          </w:p>
          <w:p w14:paraId="7046AA4A" w14:textId="42BA675C" w:rsidR="00E578DD" w:rsidRPr="0085266A" w:rsidRDefault="00E578DD" w:rsidP="00323A01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color w:val="555555"/>
                <w:sz w:val="18"/>
                <w:szCs w:val="18"/>
                <w:lang w:val="en-GB"/>
              </w:rPr>
              <w:t xml:space="preserve">Formula: </w:t>
            </w:r>
            <w:proofErr w:type="spellStart"/>
            <w:r w:rsidRPr="00044DD9">
              <w:rPr>
                <w:rFonts w:ascii="Arial" w:eastAsia="Arial" w:hAnsi="Arial" w:cs="Arial"/>
                <w:color w:val="555555"/>
                <w:sz w:val="18"/>
                <w:szCs w:val="18"/>
                <w:lang w:val="en-GB"/>
              </w:rPr>
              <w:t>magnitude_within</w:t>
            </w:r>
            <w:proofErr w:type="spellEnd"/>
            <w:r w:rsidRPr="00044DD9">
              <w:rPr>
                <w:rFonts w:ascii="Arial" w:eastAsia="Arial" w:hAnsi="Arial" w:cs="Arial"/>
                <w:color w:val="555555"/>
                <w:sz w:val="18"/>
                <w:szCs w:val="18"/>
                <w:lang w:val="en-GB"/>
              </w:rPr>
              <w:t xml:space="preserve"> ~ </w:t>
            </w:r>
            <w:proofErr w:type="spellStart"/>
            <w:r w:rsidRPr="00044DD9">
              <w:rPr>
                <w:rFonts w:ascii="Arial" w:eastAsia="Arial" w:hAnsi="Arial" w:cs="Arial"/>
                <w:color w:val="555555"/>
                <w:sz w:val="18"/>
                <w:szCs w:val="18"/>
                <w:lang w:val="en-GB"/>
              </w:rPr>
              <w:t>bone_within</w:t>
            </w:r>
            <w:proofErr w:type="spellEnd"/>
            <w:r w:rsidRPr="00044DD9">
              <w:rPr>
                <w:rFonts w:ascii="Arial" w:eastAsia="Arial" w:hAnsi="Arial" w:cs="Arial"/>
                <w:color w:val="555555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044DD9">
              <w:rPr>
                <w:rFonts w:ascii="Arial" w:eastAsia="Arial" w:hAnsi="Arial" w:cs="Arial"/>
                <w:color w:val="555555"/>
                <w:sz w:val="18"/>
                <w:szCs w:val="18"/>
                <w:lang w:val="en-GB"/>
              </w:rPr>
              <w:t>scalp_within</w:t>
            </w:r>
            <w:proofErr w:type="spellEnd"/>
            <w:r w:rsidRPr="00044DD9">
              <w:rPr>
                <w:rFonts w:ascii="Arial" w:eastAsia="Arial" w:hAnsi="Arial" w:cs="Arial"/>
                <w:color w:val="555555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044DD9">
              <w:rPr>
                <w:rFonts w:ascii="Arial" w:eastAsia="Arial" w:hAnsi="Arial" w:cs="Arial"/>
                <w:color w:val="555555"/>
                <w:sz w:val="18"/>
                <w:szCs w:val="18"/>
                <w:lang w:val="en-GB"/>
              </w:rPr>
              <w:t>csf_within</w:t>
            </w:r>
            <w:proofErr w:type="spellEnd"/>
            <w:r w:rsidRPr="00044DD9">
              <w:rPr>
                <w:rFonts w:ascii="Arial" w:eastAsia="Arial" w:hAnsi="Arial" w:cs="Arial"/>
                <w:color w:val="555555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044DD9">
              <w:rPr>
                <w:rFonts w:ascii="Arial" w:eastAsia="Arial" w:hAnsi="Arial" w:cs="Arial"/>
                <w:color w:val="555555"/>
                <w:sz w:val="18"/>
                <w:szCs w:val="18"/>
                <w:lang w:val="en-GB"/>
              </w:rPr>
              <w:t>gm_within</w:t>
            </w:r>
            <w:proofErr w:type="spellEnd"/>
            <w:r w:rsidRPr="00044DD9">
              <w:rPr>
                <w:rFonts w:ascii="Arial" w:eastAsia="Arial" w:hAnsi="Arial" w:cs="Arial"/>
                <w:color w:val="555555"/>
                <w:sz w:val="18"/>
                <w:szCs w:val="18"/>
                <w:lang w:val="en-GB"/>
              </w:rPr>
              <w:t xml:space="preserve"> + (1 | subject) + (1|site)</w:t>
            </w:r>
          </w:p>
        </w:tc>
      </w:tr>
      <w:tr w:rsidR="00E578DD" w14:paraId="3993895D" w14:textId="028BED0B" w:rsidTr="00323A01">
        <w:trPr>
          <w:tblHeader/>
        </w:trPr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C3E5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8AFFA5" w14:textId="40A7312E" w:rsidR="00E578DD" w:rsidRDefault="00E578DD" w:rsidP="005F549E">
            <w:pPr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Modality</w:t>
            </w:r>
            <w:proofErr w:type="spellEnd"/>
          </w:p>
        </w:tc>
        <w:tc>
          <w:tcPr>
            <w:tcW w:w="252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C3E5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8C1FDA" w14:textId="74C85BD0" w:rsidR="00E578DD" w:rsidRPr="00323A01" w:rsidRDefault="00E578DD" w:rsidP="005F549E">
            <w:pPr>
              <w:jc w:val="center"/>
              <w:rPr>
                <w:lang w:val="en-GB"/>
              </w:rPr>
            </w:pPr>
            <w:r w:rsidRPr="00323A01"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Part. R²</w:t>
            </w: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, 95%CI</w:t>
            </w:r>
            <w:r w:rsidRPr="00323A01"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 xml:space="preserve"> (</w:t>
            </w:r>
            <w:r w:rsidR="00633D39"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variance</w:t>
            </w: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 xml:space="preserve"> </w:t>
            </w:r>
            <w:r w:rsidRPr="00323A01"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in w</w:t>
            </w: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ithin-person magnitude</w:t>
            </w:r>
            <w:r w:rsidR="00633D39"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 xml:space="preserve"> deviation </w:t>
            </w: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explained by within-person volume deviations)</w:t>
            </w: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C3E50"/>
            <w:vAlign w:val="center"/>
          </w:tcPr>
          <w:p w14:paraId="09423AB5" w14:textId="2DE3773B" w:rsidR="00E578DD" w:rsidRPr="00323A01" w:rsidRDefault="00E578DD" w:rsidP="005F549E">
            <w:pPr>
              <w:jc w:val="center"/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C3E5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B3AA27" w14:textId="528EEF49" w:rsidR="00E578DD" w:rsidRDefault="00E578DD" w:rsidP="005F54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β, 95% CI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C3E50"/>
            <w:vAlign w:val="center"/>
          </w:tcPr>
          <w:p w14:paraId="4D11777E" w14:textId="3592DA76" w:rsidR="00E578DD" w:rsidRDefault="00E578DD" w:rsidP="005F549E">
            <w:pPr>
              <w:jc w:val="center"/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p</w:t>
            </w:r>
          </w:p>
        </w:tc>
      </w:tr>
      <w:tr w:rsidR="0019626A" w14:paraId="3AFE918F" w14:textId="14C5CE0B" w:rsidTr="00323A01">
        <w:tc>
          <w:tcPr>
            <w:tcW w:w="10632" w:type="dxa"/>
            <w:gridSpan w:val="7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D9D9" w:themeFill="background1" w:themeFillShade="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7E49C7" w14:textId="50FED713" w:rsidR="0019626A" w:rsidRDefault="0019626A" w:rsidP="00323A01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</w:rPr>
              <w:t>right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</w:rPr>
              <w:t>occipitotemporal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</w:rPr>
              <w:t>cortex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  <w:bCs/>
              </w:rPr>
              <w:t>rOTC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>)</w:t>
            </w:r>
          </w:p>
        </w:tc>
      </w:tr>
      <w:tr w:rsidR="00203390" w14:paraId="516A4102" w14:textId="77777777" w:rsidTr="00022C75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8858D3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 w:val="restart"/>
            <w:tcBorders>
              <w:top w:val="single" w:sz="1" w:space="0" w:color="AAAAAA"/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C46C85" w14:textId="56E2CE0F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 [0.35, 0.63]</w:t>
            </w: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32840A4D" w14:textId="456D5C4F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n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8BF99A" w14:textId="7467AB95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08 [-0.19, 0.02]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</w:tcPr>
          <w:p w14:paraId="2AF34351" w14:textId="56DAADBD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7</w:t>
            </w:r>
          </w:p>
        </w:tc>
      </w:tr>
      <w:tr w:rsidR="00203390" w14:paraId="4454CF92" w14:textId="77777777" w:rsidTr="00022C75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A12DC2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653117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7F18E903" w14:textId="0F7B09F6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calp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B017FE" w14:textId="14372A58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8 [0.13, 0.23]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</w:tcPr>
          <w:p w14:paraId="73955E6F" w14:textId="10D009F0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203390" w14:paraId="7A95225E" w14:textId="77777777" w:rsidTr="00022C75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7664B2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01CB25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1FDB130D" w14:textId="7E39CBE0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SF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768D93" w14:textId="7B5E9A00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9 [0.06, 0.31]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</w:tcPr>
          <w:p w14:paraId="09220E8E" w14:textId="58C64ACE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</w:t>
            </w:r>
          </w:p>
        </w:tc>
      </w:tr>
      <w:tr w:rsidR="00203390" w14:paraId="4A692C51" w14:textId="77777777" w:rsidTr="00022C75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14A2EF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BB83D6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07BDA0DB" w14:textId="0A4F4258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D0ABA2" w14:textId="0E9975AC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 [0.12, 0.30]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</w:tcPr>
          <w:p w14:paraId="30551090" w14:textId="30FA3029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6</w:t>
            </w:r>
          </w:p>
        </w:tc>
      </w:tr>
      <w:tr w:rsidR="0019626A" w:rsidRPr="00323A01" w14:paraId="19DFE1D6" w14:textId="2BB409D3" w:rsidTr="00323A01">
        <w:tc>
          <w:tcPr>
            <w:tcW w:w="10632" w:type="dxa"/>
            <w:gridSpan w:val="7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D9D9" w:themeFill="background1" w:themeFillShade="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E9B374" w14:textId="75B899CF" w:rsidR="0019626A" w:rsidRPr="00323A01" w:rsidRDefault="0019626A" w:rsidP="00323A01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left posterior parietal cortex (</w:t>
            </w:r>
            <w:proofErr w:type="spellStart"/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lPPC</w:t>
            </w:r>
            <w:proofErr w:type="spellEnd"/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)</w:t>
            </w:r>
          </w:p>
        </w:tc>
      </w:tr>
      <w:tr w:rsidR="00203390" w14:paraId="5C2BD234" w14:textId="77777777" w:rsidTr="00160E7C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FDE580" w14:textId="77777777" w:rsidR="00203390" w:rsidRPr="00323A01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29" w:type="dxa"/>
            <w:vMerge w:val="restart"/>
            <w:tcBorders>
              <w:top w:val="single" w:sz="1" w:space="0" w:color="AAAAAA"/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5A3358" w14:textId="53C2D0DF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 [0.35, 0.61]</w:t>
            </w: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44709AA0" w14:textId="148142BE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n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E8B5EE" w14:textId="55AC42F9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 [-0.03, 0.14]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30984214" w14:textId="5B9DF92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06</w:t>
            </w:r>
          </w:p>
        </w:tc>
      </w:tr>
      <w:tr w:rsidR="00203390" w14:paraId="58CFFF02" w14:textId="77777777" w:rsidTr="00160E7C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948B18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A8C6A1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07D8B6BB" w14:textId="3DEA1F75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calp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E6C5CE" w14:textId="4E9D4C69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  <w:r w:rsidR="00FF741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FF7417" w:rsidRPr="00FF741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07, 0.13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733F2735" w14:textId="0CAD6BBF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203390" w14:paraId="1B05E0FD" w14:textId="77777777" w:rsidTr="00160E7C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0D5D24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BB34CD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2EE566BA" w14:textId="59C59A54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SF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A2C7A3" w14:textId="791DDFB1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</w:t>
            </w:r>
            <w:r w:rsidR="00FF741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FF7417" w:rsidRPr="00FF741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01, 0.09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4CD1786E" w14:textId="12939630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203390" w14:paraId="2F315A84" w14:textId="77777777" w:rsidTr="00160E7C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101957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A8EC01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3172D48E" w14:textId="0CBE65A8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511E89" w14:textId="08EFD7B7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2</w:t>
            </w:r>
            <w:r w:rsidR="00FF741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FF7417" w:rsidRPr="00FF7417">
              <w:rPr>
                <w:rFonts w:ascii="Arial" w:eastAsia="Arial" w:hAnsi="Arial" w:cs="Arial"/>
                <w:color w:val="000000"/>
                <w:sz w:val="18"/>
                <w:szCs w:val="18"/>
              </w:rPr>
              <w:t>[-0.06, 0.02]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4C0D242B" w14:textId="42F57426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73</w:t>
            </w:r>
          </w:p>
        </w:tc>
      </w:tr>
      <w:tr w:rsidR="0019626A" w:rsidRPr="00323A01" w14:paraId="78915E94" w14:textId="4F1AF7C2" w:rsidTr="00323A01">
        <w:tc>
          <w:tcPr>
            <w:tcW w:w="10632" w:type="dxa"/>
            <w:gridSpan w:val="7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D9D9" w:themeFill="background1" w:themeFillShade="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9FA391" w14:textId="3C439F5F" w:rsidR="0019626A" w:rsidRPr="00323A01" w:rsidRDefault="0019626A" w:rsidP="00323A01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left inferior frontal gyrus (</w:t>
            </w:r>
            <w:proofErr w:type="spellStart"/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lIFG</w:t>
            </w:r>
            <w:proofErr w:type="spellEnd"/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)</w:t>
            </w:r>
          </w:p>
        </w:tc>
      </w:tr>
      <w:tr w:rsidR="00203390" w14:paraId="1FF77ACA" w14:textId="77777777" w:rsidTr="00624DEF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024867" w14:textId="77777777" w:rsidR="00203390" w:rsidRPr="00323A01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29" w:type="dxa"/>
            <w:vMerge w:val="restart"/>
            <w:tcBorders>
              <w:top w:val="single" w:sz="1" w:space="0" w:color="AAAAAA"/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A07049" w14:textId="1E1BBD32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52 </w:t>
            </w:r>
            <w:r w:rsidRPr="0046192E">
              <w:rPr>
                <w:rFonts w:ascii="Arial" w:eastAsia="Arial" w:hAnsi="Arial" w:cs="Arial"/>
                <w:sz w:val="18"/>
                <w:szCs w:val="18"/>
              </w:rPr>
              <w:t>[0.4</w:t>
            </w: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46192E">
              <w:rPr>
                <w:rFonts w:ascii="Arial" w:eastAsia="Arial" w:hAnsi="Arial" w:cs="Arial"/>
                <w:sz w:val="18"/>
                <w:szCs w:val="18"/>
              </w:rPr>
              <w:t>, 0.6</w:t>
            </w: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46192E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02006455" w14:textId="44212455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n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15D31D" w14:textId="3D33BF97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</w:t>
            </w:r>
            <w:r w:rsidR="009E79C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9E79C7" w:rsidRPr="009E79C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-0.05, 0.07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3450EF42" w14:textId="5380C4CC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00</w:t>
            </w:r>
          </w:p>
        </w:tc>
      </w:tr>
      <w:tr w:rsidR="00203390" w14:paraId="5B02BEC2" w14:textId="77777777" w:rsidTr="00624DEF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3CD684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FE61E4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03FE3CCD" w14:textId="467B9703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calp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6F3733" w14:textId="22268F86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</w:t>
            </w:r>
            <w:r w:rsidR="009E79C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9E79C7" w:rsidRPr="009E79C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00, 0.06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04A5783F" w14:textId="0E0AB90E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203390" w14:paraId="4E6805D4" w14:textId="77777777" w:rsidTr="00624DEF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FDE219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D781B1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44974E60" w14:textId="0E5D36EB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SF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A68214" w14:textId="43115063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</w:t>
            </w:r>
            <w:r w:rsidR="009E79C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 </w:t>
            </w:r>
            <w:r w:rsidR="009E79C7" w:rsidRPr="009E79C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10, 0.18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3DD924DD" w14:textId="045D4CD3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203390" w14:paraId="3F9826A3" w14:textId="77777777" w:rsidTr="00624DEF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FDE664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7C51ED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505FBDC9" w14:textId="29108D45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00B18F" w14:textId="6CA3ABE9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</w:t>
            </w:r>
            <w:r w:rsidR="009E79C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9E79C7" w:rsidRPr="009E79C7">
              <w:rPr>
                <w:rFonts w:ascii="Arial" w:eastAsia="Arial" w:hAnsi="Arial" w:cs="Arial"/>
                <w:color w:val="000000"/>
                <w:sz w:val="18"/>
                <w:szCs w:val="18"/>
              </w:rPr>
              <w:t>[-0.01, 0.07]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29A87B8A" w14:textId="17B41B0B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6</w:t>
            </w:r>
          </w:p>
        </w:tc>
      </w:tr>
      <w:tr w:rsidR="0019626A" w:rsidRPr="00323A01" w14:paraId="54346A6C" w14:textId="6009B774" w:rsidTr="00323A01">
        <w:tc>
          <w:tcPr>
            <w:tcW w:w="10632" w:type="dxa"/>
            <w:gridSpan w:val="7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D9D9" w:themeFill="background1" w:themeFillShade="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CFCF7B" w14:textId="53CDDE9B" w:rsidR="0019626A" w:rsidRPr="00323A01" w:rsidRDefault="0019626A" w:rsidP="00323A01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left primary motor cortex (lM1)</w:t>
            </w:r>
          </w:p>
        </w:tc>
      </w:tr>
      <w:tr w:rsidR="00BA20CA" w14:paraId="75FD3254" w14:textId="77777777" w:rsidTr="002A370F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74E310" w14:textId="77777777" w:rsidR="00BA20CA" w:rsidRPr="00323A01" w:rsidDel="00881A35" w:rsidRDefault="00BA20CA" w:rsidP="005F549E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29" w:type="dxa"/>
            <w:vMerge w:val="restart"/>
            <w:tcBorders>
              <w:top w:val="single" w:sz="1" w:space="0" w:color="AAAAAA"/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37DD18" w14:textId="3A563C03" w:rsidR="00BA20CA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9 [0.50, 0.72]</w:t>
            </w: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1B299400" w14:textId="72F1E418" w:rsidR="00BA20CA" w:rsidDel="0046192E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n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1F72E8" w14:textId="62441FB6" w:rsidR="00BA20CA" w:rsidDel="0046192E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-0.06 </w:t>
            </w:r>
            <w:r w:rsidRPr="005E6D9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-0.16, 0.04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4287FCE2" w14:textId="06AD44FB" w:rsidR="00BA20CA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20</w:t>
            </w:r>
          </w:p>
        </w:tc>
      </w:tr>
      <w:tr w:rsidR="00BA20CA" w14:paraId="7530A339" w14:textId="77777777" w:rsidTr="002A370F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C53D0" w14:textId="77777777" w:rsidR="00BA20CA" w:rsidDel="00881A35" w:rsidRDefault="00BA20CA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485205" w14:textId="77777777" w:rsidR="00BA20CA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127F3C3F" w14:textId="44C861C2" w:rsidR="00BA20CA" w:rsidDel="0046192E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calp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36F9BB" w14:textId="3A6B93AC" w:rsidR="00BA20CA" w:rsidDel="0046192E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.12 </w:t>
            </w:r>
            <w:r w:rsidRPr="005E6D9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10, 0.15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7617414A" w14:textId="4421552A" w:rsidR="00BA20CA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BA20CA" w14:paraId="2A5AFCEB" w14:textId="77777777" w:rsidTr="002A370F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849CC8" w14:textId="77777777" w:rsidR="00BA20CA" w:rsidDel="00881A35" w:rsidRDefault="00BA20CA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7F5D4E" w14:textId="77777777" w:rsidR="00BA20CA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5C2B3919" w14:textId="565B1ED3" w:rsidR="00BA20CA" w:rsidDel="0046192E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SF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3A6407" w14:textId="59DAB5DB" w:rsidR="00BA20CA" w:rsidDel="0046192E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.13 </w:t>
            </w:r>
            <w:r w:rsidRPr="005E6D9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09, 0.17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381C2242" w14:textId="280BFC18" w:rsidR="00BA20CA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BA20CA" w14:paraId="308E1166" w14:textId="77777777" w:rsidTr="002A370F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EDF6AD" w14:textId="77777777" w:rsidR="00BA20CA" w:rsidDel="00881A35" w:rsidRDefault="00BA20CA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1D11CE" w14:textId="77777777" w:rsidR="00BA20CA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2140E634" w14:textId="00BA6C35" w:rsidR="00BA20CA" w:rsidDel="0046192E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CC0E9D" w14:textId="30D3AAA0" w:rsidR="00BA20CA" w:rsidDel="0046192E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-0.01 </w:t>
            </w:r>
            <w:r w:rsidRPr="005E6D9D">
              <w:rPr>
                <w:rFonts w:ascii="Arial" w:eastAsia="Arial" w:hAnsi="Arial" w:cs="Arial"/>
                <w:color w:val="000000"/>
                <w:sz w:val="18"/>
                <w:szCs w:val="18"/>
              </w:rPr>
              <w:t>[-0.06, 0.03]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1C597FF1" w14:textId="6986E5A7" w:rsidR="00BA20CA" w:rsidRDefault="00BA20CA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42</w:t>
            </w:r>
          </w:p>
        </w:tc>
      </w:tr>
      <w:tr w:rsidR="0019626A" w14:paraId="1163908B" w14:textId="1E11FF54" w:rsidTr="00323A01">
        <w:tc>
          <w:tcPr>
            <w:tcW w:w="10632" w:type="dxa"/>
            <w:gridSpan w:val="7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D9D9" w:themeFill="background1" w:themeFillShade="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7D0A11" w14:textId="3960B12D" w:rsidR="0019626A" w:rsidRDefault="0019626A" w:rsidP="00323A01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</w:rPr>
              <w:t>right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</w:rPr>
              <w:t>cerebellum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  <w:bCs/>
              </w:rPr>
              <w:t>rCB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>)</w:t>
            </w:r>
          </w:p>
        </w:tc>
      </w:tr>
      <w:tr w:rsidR="00203390" w14:paraId="723F709A" w14:textId="77777777" w:rsidTr="00BD49CD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8E98FD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 w:val="restart"/>
            <w:tcBorders>
              <w:top w:val="single" w:sz="1" w:space="0" w:color="AAAAAA"/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901EAA" w14:textId="61A51CCA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 [0.65, 0.80]</w:t>
            </w: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4DF54A3B" w14:textId="2F15208A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n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2D978B" w14:textId="1AAFA292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</w:t>
            </w:r>
            <w:r w:rsidR="0060561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60561E" w:rsidRPr="0060561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00, 0.14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2E1B8EBB" w14:textId="27778423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203390" w14:paraId="7A4BEA84" w14:textId="77777777" w:rsidTr="00BD49CD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6C4F11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22314B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5AC9D639" w14:textId="588E0B33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calp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2C2998" w14:textId="6C6D16DE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</w:t>
            </w:r>
            <w:r w:rsidR="0060561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60561E" w:rsidRPr="0060561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09, 0.14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15445A61" w14:textId="5C38B011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203390" w14:paraId="3D169C92" w14:textId="77777777" w:rsidTr="00BD49CD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49D72B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D08AE0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566C8FC3" w14:textId="5C507ECA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SF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D40442" w14:textId="45AB1AB0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2</w:t>
            </w:r>
            <w:r w:rsidR="0060561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60561E" w:rsidRPr="0060561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17, 0.26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69B41856" w14:textId="58C9F4D5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203390" w14:paraId="73B951B8" w14:textId="77777777" w:rsidTr="00BD49CD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8D2AFA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B67DC1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41033326" w14:textId="171CEE5E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CE1112" w14:textId="17A1A1F8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8</w:t>
            </w:r>
            <w:r w:rsidR="0060561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60561E" w:rsidRPr="0060561E">
              <w:rPr>
                <w:rFonts w:ascii="Arial" w:eastAsia="Arial" w:hAnsi="Arial" w:cs="Arial"/>
                <w:color w:val="000000"/>
                <w:sz w:val="18"/>
                <w:szCs w:val="18"/>
              </w:rPr>
              <w:t>[-0.11, -0.05]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2671B855" w14:textId="4ACB0266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19626A" w:rsidRPr="00323A01" w14:paraId="2D24E186" w14:textId="4AAC69B9" w:rsidTr="00323A01">
        <w:tc>
          <w:tcPr>
            <w:tcW w:w="10632" w:type="dxa"/>
            <w:gridSpan w:val="7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D9D9" w:themeFill="background1" w:themeFillShade="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60C528" w14:textId="3893BE9E" w:rsidR="0019626A" w:rsidRPr="00323A01" w:rsidRDefault="0019626A" w:rsidP="00323A01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right dorsolateral prefrontal cortex (</w:t>
            </w:r>
            <w:proofErr w:type="spellStart"/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rDLPFC</w:t>
            </w:r>
            <w:proofErr w:type="spellEnd"/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)</w:t>
            </w:r>
          </w:p>
        </w:tc>
      </w:tr>
      <w:tr w:rsidR="00203390" w14:paraId="52F60C21" w14:textId="77777777" w:rsidTr="004C3A71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E09B11" w14:textId="77777777" w:rsidR="00203390" w:rsidRPr="00323A01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29" w:type="dxa"/>
            <w:vMerge w:val="restart"/>
            <w:tcBorders>
              <w:top w:val="single" w:sz="1" w:space="0" w:color="AAAAAA"/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A9C50C" w14:textId="74AE7ED4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7 [0.49, 0.68]</w:t>
            </w: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1BF95087" w14:textId="0975B1B8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n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93057D" w14:textId="7763BBFF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</w:t>
            </w:r>
            <w:r w:rsidR="008D582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8D582E" w:rsidRPr="008D582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-0.01, 0.08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114659F7" w14:textId="7622F9A9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7</w:t>
            </w:r>
          </w:p>
        </w:tc>
      </w:tr>
      <w:tr w:rsidR="00203390" w14:paraId="75482E9E" w14:textId="77777777" w:rsidTr="004C3A71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B3876A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5EC733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360CB343" w14:textId="032F9E43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calp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45F2F9" w14:textId="539CA9A4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6</w:t>
            </w:r>
            <w:r w:rsidR="008D582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8D582E" w:rsidRPr="008D582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13, 0.20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368707EF" w14:textId="2D9D9C70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203390" w14:paraId="08F75D11" w14:textId="77777777" w:rsidTr="004C3A71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84A1CA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3F7F27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27FDBA8F" w14:textId="54D72F94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SF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EACD0D" w14:textId="183240F6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  <w:r w:rsidR="008D582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8D582E" w:rsidRPr="008D582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08, 0.16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09C9420B" w14:textId="01F8B47A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203390" w14:paraId="3672A543" w14:textId="77777777" w:rsidTr="004C3A71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09BAB2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4C2145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45A52F67" w14:textId="5E49264B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186C5D" w14:textId="29B1455B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</w:t>
            </w:r>
            <w:r w:rsidR="008D582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8D582E" w:rsidRPr="008D582E">
              <w:rPr>
                <w:rFonts w:ascii="Arial" w:eastAsia="Arial" w:hAnsi="Arial" w:cs="Arial"/>
                <w:color w:val="000000"/>
                <w:sz w:val="18"/>
                <w:szCs w:val="18"/>
              </w:rPr>
              <w:t>[-0.06, 0.04]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5D0225D8" w14:textId="765773D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23</w:t>
            </w:r>
          </w:p>
        </w:tc>
      </w:tr>
      <w:tr w:rsidR="0019626A" w:rsidRPr="00323A01" w14:paraId="05907EB0" w14:textId="10D5BA98" w:rsidTr="00323A01">
        <w:tc>
          <w:tcPr>
            <w:tcW w:w="10632" w:type="dxa"/>
            <w:gridSpan w:val="7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D9D9" w:themeFill="background1" w:themeFillShade="D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6419BB" w14:textId="0C00C94A" w:rsidR="0019626A" w:rsidRPr="00323A01" w:rsidRDefault="0019626A" w:rsidP="00323A01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left dorsolateral prefrontal cortex (</w:t>
            </w:r>
            <w:proofErr w:type="spellStart"/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lDLPFC</w:t>
            </w:r>
            <w:proofErr w:type="spellEnd"/>
            <w:r w:rsidRPr="0085266A">
              <w:rPr>
                <w:rFonts w:ascii="Arial" w:eastAsia="Arial" w:hAnsi="Arial" w:cs="Arial"/>
                <w:b/>
                <w:bCs/>
                <w:lang w:val="en-GB"/>
              </w:rPr>
              <w:t>)</w:t>
            </w:r>
          </w:p>
        </w:tc>
      </w:tr>
      <w:tr w:rsidR="00203390" w14:paraId="094193EE" w14:textId="77777777" w:rsidTr="00662511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BFEBCE" w14:textId="77777777" w:rsidR="00203390" w:rsidRPr="00323A01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29" w:type="dxa"/>
            <w:vMerge w:val="restart"/>
            <w:tcBorders>
              <w:top w:val="single" w:sz="1" w:space="0" w:color="AAAAAA"/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C62443" w14:textId="7C47FE75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9 [0.49, 0.69]</w:t>
            </w: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0A6A03CC" w14:textId="6B7EE4D7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n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205A57" w14:textId="69F85CD6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3</w:t>
            </w:r>
            <w:r w:rsidR="0037487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374876" w:rsidRPr="0037487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-0.11, 0.05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14367C0C" w14:textId="47F4E30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49</w:t>
            </w:r>
          </w:p>
        </w:tc>
      </w:tr>
      <w:tr w:rsidR="00203390" w14:paraId="71BA0E5A" w14:textId="77777777" w:rsidTr="00662511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FDBC9A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3929E6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0009411D" w14:textId="7E1DF514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calp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139FDE" w14:textId="20152FE1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</w:t>
            </w:r>
            <w:r w:rsidR="0037487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374876" w:rsidRPr="0037487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07, 0.15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51E8F98A" w14:textId="0E7D07DD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203390" w14:paraId="16B2FB3E" w14:textId="77777777" w:rsidTr="00662511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90D0EE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ABF14F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58553C0A" w14:textId="5E4FEC89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SF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ED2B64" w14:textId="485EB086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</w:t>
            </w:r>
            <w:r w:rsidR="0037487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374876" w:rsidRPr="0037487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[0.04, 0.15] 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1DA67A6A" w14:textId="2677124B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203390" w14:paraId="15921500" w14:textId="77777777" w:rsidTr="00662511">
        <w:tc>
          <w:tcPr>
            <w:tcW w:w="255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E0C0A5" w14:textId="77777777" w:rsidR="00203390" w:rsidDel="00881A35" w:rsidRDefault="00203390" w:rsidP="005F549E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9" w:type="dxa"/>
            <w:vMerge/>
            <w:tcBorders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4B56DA" w14:textId="77777777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5B4FCC06" w14:textId="3B322FBE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2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52F280" w14:textId="7F2159B5" w:rsidR="00203390" w:rsidDel="0046192E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</w:t>
            </w:r>
            <w:r w:rsidR="0037487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374876" w:rsidRPr="00374876">
              <w:rPr>
                <w:rFonts w:ascii="Arial" w:eastAsia="Arial" w:hAnsi="Arial" w:cs="Arial"/>
                <w:color w:val="000000"/>
                <w:sz w:val="18"/>
                <w:szCs w:val="18"/>
              </w:rPr>
              <w:t>[0.03, 0.16]</w:t>
            </w:r>
          </w:p>
        </w:tc>
        <w:tc>
          <w:tcPr>
            <w:tcW w:w="1560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4F6F7"/>
            <w:vAlign w:val="center"/>
          </w:tcPr>
          <w:p w14:paraId="4C2DD6B1" w14:textId="41059399" w:rsidR="00203390" w:rsidRDefault="00203390" w:rsidP="005F549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5F549E" w:rsidRPr="00323A01" w14:paraId="503264DB" w14:textId="77777777" w:rsidTr="00323A01">
        <w:trPr>
          <w:gridAfter w:val="1"/>
          <w:wAfter w:w="142" w:type="dxa"/>
        </w:trPr>
        <w:tc>
          <w:tcPr>
            <w:tcW w:w="1049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1CB447" w14:textId="1536DF22" w:rsidR="005F549E" w:rsidRDefault="005F549E" w:rsidP="005F549E">
            <w:pPr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</w:pPr>
            <w:r w:rsidRPr="0070274B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 xml:space="preserve">Part. R² = semi-partial R² (marginal) for the joint contribution of all within-person volume predictors, estimated via partR2 (95% CI). </w:t>
            </w:r>
          </w:p>
          <w:p w14:paraId="3818502E" w14:textId="77777777" w:rsidR="005F549E" w:rsidRDefault="005F549E" w:rsidP="005F549E">
            <w:pPr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</w:pPr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 xml:space="preserve">R²m = total marginal R²; R²c = total conditional R². LRT = likelihood ratio test vs. null model (m0). </w:t>
            </w:r>
            <w:proofErr w:type="spellStart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>rOTC</w:t>
            </w:r>
            <w:proofErr w:type="spellEnd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 xml:space="preserve"> = right occipitotemporal cortex;</w:t>
            </w:r>
          </w:p>
          <w:p w14:paraId="319BD504" w14:textId="77777777" w:rsidR="005F549E" w:rsidRDefault="005F549E" w:rsidP="005F549E">
            <w:pPr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</w:pPr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>lPPC</w:t>
            </w:r>
            <w:proofErr w:type="spellEnd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 xml:space="preserve"> = left posterior parietal cortex; </w:t>
            </w:r>
            <w:proofErr w:type="spellStart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>lIFG</w:t>
            </w:r>
            <w:proofErr w:type="spellEnd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 xml:space="preserve"> = left inferior frontal gyrus; lM1 = left primary motor cortex; </w:t>
            </w:r>
            <w:proofErr w:type="spellStart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>rCB</w:t>
            </w:r>
            <w:proofErr w:type="spellEnd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 xml:space="preserve"> = right cerebellum; </w:t>
            </w:r>
          </w:p>
          <w:p w14:paraId="1358C962" w14:textId="18CDFE27" w:rsidR="005F549E" w:rsidRPr="0085266A" w:rsidRDefault="005F549E" w:rsidP="005F549E">
            <w:pPr>
              <w:rPr>
                <w:lang w:val="en-GB"/>
              </w:rPr>
            </w:pPr>
            <w:proofErr w:type="spellStart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>rDLPFC</w:t>
            </w:r>
            <w:proofErr w:type="spellEnd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 xml:space="preserve"> = right dorsolateral prefrontal cortex; </w:t>
            </w:r>
            <w:proofErr w:type="spellStart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>lDLPFC</w:t>
            </w:r>
            <w:proofErr w:type="spellEnd"/>
            <w:r w:rsidRPr="0085266A">
              <w:rPr>
                <w:rFonts w:ascii="Arial" w:eastAsia="Arial" w:hAnsi="Arial" w:cs="Arial"/>
                <w:color w:val="444444"/>
                <w:sz w:val="16"/>
                <w:szCs w:val="16"/>
                <w:lang w:val="en-GB"/>
              </w:rPr>
              <w:t xml:space="preserve"> = left dorsolateral prefrontal cortex.</w:t>
            </w:r>
          </w:p>
        </w:tc>
      </w:tr>
    </w:tbl>
    <w:p w14:paraId="3853FE80" w14:textId="77777777" w:rsidR="001F614F" w:rsidRPr="0085266A" w:rsidRDefault="001F614F" w:rsidP="00323A01">
      <w:pPr>
        <w:rPr>
          <w:lang w:val="en-GB"/>
        </w:rPr>
      </w:pPr>
    </w:p>
    <w:sectPr w:rsidR="001F614F" w:rsidRPr="0085266A" w:rsidSect="00323A01">
      <w:pgSz w:w="11906" w:h="16838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B2008"/>
    <w:multiLevelType w:val="hybridMultilevel"/>
    <w:tmpl w:val="FEEEBF64"/>
    <w:lvl w:ilvl="0" w:tplc="099058AC">
      <w:start w:val="1"/>
      <w:numFmt w:val="bullet"/>
      <w:lvlText w:val="●"/>
      <w:lvlJc w:val="left"/>
      <w:pPr>
        <w:ind w:left="720" w:hanging="360"/>
      </w:pPr>
    </w:lvl>
    <w:lvl w:ilvl="1" w:tplc="44B66BD8">
      <w:start w:val="1"/>
      <w:numFmt w:val="bullet"/>
      <w:lvlText w:val="○"/>
      <w:lvlJc w:val="left"/>
      <w:pPr>
        <w:ind w:left="1440" w:hanging="360"/>
      </w:pPr>
    </w:lvl>
    <w:lvl w:ilvl="2" w:tplc="D0AA940A">
      <w:start w:val="1"/>
      <w:numFmt w:val="bullet"/>
      <w:lvlText w:val="■"/>
      <w:lvlJc w:val="left"/>
      <w:pPr>
        <w:ind w:left="2160" w:hanging="360"/>
      </w:pPr>
    </w:lvl>
    <w:lvl w:ilvl="3" w:tplc="DA50AF3E">
      <w:start w:val="1"/>
      <w:numFmt w:val="bullet"/>
      <w:lvlText w:val="●"/>
      <w:lvlJc w:val="left"/>
      <w:pPr>
        <w:ind w:left="2880" w:hanging="360"/>
      </w:pPr>
    </w:lvl>
    <w:lvl w:ilvl="4" w:tplc="8244F60E">
      <w:start w:val="1"/>
      <w:numFmt w:val="bullet"/>
      <w:lvlText w:val="○"/>
      <w:lvlJc w:val="left"/>
      <w:pPr>
        <w:ind w:left="3600" w:hanging="360"/>
      </w:pPr>
    </w:lvl>
    <w:lvl w:ilvl="5" w:tplc="055E2C14">
      <w:start w:val="1"/>
      <w:numFmt w:val="bullet"/>
      <w:lvlText w:val="■"/>
      <w:lvlJc w:val="left"/>
      <w:pPr>
        <w:ind w:left="4320" w:hanging="360"/>
      </w:pPr>
    </w:lvl>
    <w:lvl w:ilvl="6" w:tplc="68A27928">
      <w:start w:val="1"/>
      <w:numFmt w:val="bullet"/>
      <w:lvlText w:val="●"/>
      <w:lvlJc w:val="left"/>
      <w:pPr>
        <w:ind w:left="5040" w:hanging="360"/>
      </w:pPr>
    </w:lvl>
    <w:lvl w:ilvl="7" w:tplc="604A729C">
      <w:start w:val="1"/>
      <w:numFmt w:val="bullet"/>
      <w:lvlText w:val="●"/>
      <w:lvlJc w:val="left"/>
      <w:pPr>
        <w:ind w:left="5760" w:hanging="360"/>
      </w:pPr>
    </w:lvl>
    <w:lvl w:ilvl="8" w:tplc="39085006">
      <w:start w:val="1"/>
      <w:numFmt w:val="bullet"/>
      <w:lvlText w:val="●"/>
      <w:lvlJc w:val="left"/>
      <w:pPr>
        <w:ind w:left="6480" w:hanging="360"/>
      </w:pPr>
    </w:lvl>
  </w:abstractNum>
  <w:num w:numId="1" w16cid:durableId="156776248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B6C"/>
    <w:rsid w:val="00044DD9"/>
    <w:rsid w:val="000A5736"/>
    <w:rsid w:val="00165061"/>
    <w:rsid w:val="0019626A"/>
    <w:rsid w:val="001F1E73"/>
    <w:rsid w:val="001F614F"/>
    <w:rsid w:val="00203390"/>
    <w:rsid w:val="00225279"/>
    <w:rsid w:val="00242913"/>
    <w:rsid w:val="0025380B"/>
    <w:rsid w:val="002D764D"/>
    <w:rsid w:val="002E6773"/>
    <w:rsid w:val="00323A01"/>
    <w:rsid w:val="00362E6E"/>
    <w:rsid w:val="00365511"/>
    <w:rsid w:val="00374876"/>
    <w:rsid w:val="0046192E"/>
    <w:rsid w:val="00484F94"/>
    <w:rsid w:val="00494F4D"/>
    <w:rsid w:val="0051140F"/>
    <w:rsid w:val="00540507"/>
    <w:rsid w:val="005E6D9D"/>
    <w:rsid w:val="005F549E"/>
    <w:rsid w:val="0060561E"/>
    <w:rsid w:val="00633D39"/>
    <w:rsid w:val="00665F7F"/>
    <w:rsid w:val="006A1E62"/>
    <w:rsid w:val="0070274B"/>
    <w:rsid w:val="00747FD1"/>
    <w:rsid w:val="00763A52"/>
    <w:rsid w:val="00846DCD"/>
    <w:rsid w:val="0085266A"/>
    <w:rsid w:val="00881A35"/>
    <w:rsid w:val="008D582E"/>
    <w:rsid w:val="009C5B6C"/>
    <w:rsid w:val="009E79C7"/>
    <w:rsid w:val="009F6941"/>
    <w:rsid w:val="00A10883"/>
    <w:rsid w:val="00A57ABA"/>
    <w:rsid w:val="00A633B0"/>
    <w:rsid w:val="00A76395"/>
    <w:rsid w:val="00AF42A1"/>
    <w:rsid w:val="00B3330E"/>
    <w:rsid w:val="00B824BF"/>
    <w:rsid w:val="00BA20CA"/>
    <w:rsid w:val="00C566EA"/>
    <w:rsid w:val="00CD52BD"/>
    <w:rsid w:val="00DD4A28"/>
    <w:rsid w:val="00E578DD"/>
    <w:rsid w:val="00FF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72629"/>
  <w15:docId w15:val="{C16DB095-58CC-44FF-9E83-7081982F6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erschrift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erschrift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berschrift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erschrift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erschrift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uiPriority w:val="10"/>
    <w:qFormat/>
    <w:rPr>
      <w:sz w:val="56"/>
      <w:szCs w:val="56"/>
    </w:rPr>
  </w:style>
  <w:style w:type="paragraph" w:customStyle="1" w:styleId="Fett1">
    <w:name w:val="Fett1"/>
    <w:qFormat/>
    <w:rPr>
      <w:b/>
      <w:bCs/>
    </w:rPr>
  </w:style>
  <w:style w:type="paragraph" w:styleId="Listenabsatz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</w:style>
  <w:style w:type="character" w:customStyle="1" w:styleId="FunotentextZchn">
    <w:name w:val="Fußnotentext Zchn"/>
    <w:link w:val="Funotentext"/>
    <w:uiPriority w:val="99"/>
    <w:semiHidden/>
    <w:unhideWhenUsed/>
    <w:rPr>
      <w:sz w:val="20"/>
      <w:szCs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Endnotentext">
    <w:name w:val="endnote text"/>
    <w:link w:val="EndnotentextZchn"/>
    <w:uiPriority w:val="99"/>
    <w:semiHidden/>
    <w:unhideWhenUsed/>
  </w:style>
  <w:style w:type="character" w:customStyle="1" w:styleId="EndnotentextZchn">
    <w:name w:val="Endnotentext Zchn"/>
    <w:link w:val="Endnotentext"/>
    <w:uiPriority w:val="99"/>
    <w:semiHidden/>
    <w:unhideWhenUsed/>
    <w:rPr>
      <w:sz w:val="20"/>
      <w:szCs w:val="20"/>
    </w:rPr>
  </w:style>
  <w:style w:type="paragraph" w:styleId="berarbeitung">
    <w:name w:val="Revision"/>
    <w:hidden/>
    <w:uiPriority w:val="99"/>
    <w:semiHidden/>
    <w:rsid w:val="00702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fe91939-923e-432c-bc66-cbc3ec18d02c}" enabled="0" method="" siteId="{afe91939-923e-432c-bc66-cbc3ec18d02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tonenko, Daria</cp:lastModifiedBy>
  <cp:revision>46</cp:revision>
  <dcterms:created xsi:type="dcterms:W3CDTF">2026-05-28T11:49:00Z</dcterms:created>
  <dcterms:modified xsi:type="dcterms:W3CDTF">2026-06-08T07:30:00Z</dcterms:modified>
</cp:coreProperties>
</file>